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0535" w14:textId="67D45E26" w:rsidR="004B4E54" w:rsidRDefault="004B4E54"/>
    <w:p w14:paraId="258A9761" w14:textId="379FC2C3" w:rsidR="004B2563" w:rsidRPr="004B2563" w:rsidRDefault="004B2563" w:rsidP="004B2563">
      <w:pPr>
        <w:pStyle w:val="Caption"/>
        <w:keepNext/>
        <w:keepLines/>
        <w:rPr>
          <w:rFonts w:cs="Times New Roman"/>
          <w:i w:val="0"/>
          <w:iCs w:val="0"/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87"/>
        <w:gridCol w:w="8"/>
        <w:gridCol w:w="955"/>
        <w:gridCol w:w="791"/>
        <w:gridCol w:w="1009"/>
      </w:tblGrid>
      <w:tr w:rsidR="004B2563" w:rsidRPr="00E71583" w14:paraId="0814590F" w14:textId="77777777" w:rsidTr="002D6B78">
        <w:trPr>
          <w:trHeight w:val="432"/>
        </w:trPr>
        <w:tc>
          <w:tcPr>
            <w:tcW w:w="2640" w:type="dxa"/>
            <w:gridSpan w:val="3"/>
          </w:tcPr>
          <w:p w14:paraId="50DE2653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2755" w:type="dxa"/>
            <w:gridSpan w:val="3"/>
          </w:tcPr>
          <w:p w14:paraId="75711FEE" w14:textId="678FA3FB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XRF measurement</w:t>
            </w:r>
          </w:p>
        </w:tc>
      </w:tr>
      <w:tr w:rsidR="004B2563" w:rsidRPr="00E71583" w14:paraId="27F6D3BE" w14:textId="77777777" w:rsidTr="002D6B78">
        <w:trPr>
          <w:trHeight w:val="432"/>
        </w:trPr>
        <w:tc>
          <w:tcPr>
            <w:tcW w:w="1345" w:type="dxa"/>
          </w:tcPr>
          <w:p w14:paraId="0FA9442F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87" w:type="dxa"/>
          </w:tcPr>
          <w:p w14:paraId="6BA9673C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centration (ppm)</w:t>
            </w:r>
          </w:p>
        </w:tc>
        <w:tc>
          <w:tcPr>
            <w:tcW w:w="963" w:type="dxa"/>
            <w:gridSpan w:val="2"/>
          </w:tcPr>
          <w:p w14:paraId="5CEA506C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n (ppm)</w:t>
            </w:r>
          </w:p>
        </w:tc>
        <w:tc>
          <w:tcPr>
            <w:tcW w:w="791" w:type="dxa"/>
          </w:tcPr>
          <w:p w14:paraId="241C212B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ian (ppm)</w:t>
            </w:r>
          </w:p>
        </w:tc>
        <w:tc>
          <w:tcPr>
            <w:tcW w:w="1009" w:type="dxa"/>
          </w:tcPr>
          <w:p w14:paraId="6631319B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ndard Deviation</w:t>
            </w:r>
          </w:p>
        </w:tc>
      </w:tr>
      <w:tr w:rsidR="004B2563" w:rsidRPr="00A331C6" w14:paraId="0D5E35CB" w14:textId="77777777" w:rsidTr="002D6B78">
        <w:trPr>
          <w:trHeight w:val="432"/>
        </w:trPr>
        <w:tc>
          <w:tcPr>
            <w:tcW w:w="1345" w:type="dxa"/>
          </w:tcPr>
          <w:p w14:paraId="4325F5AB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ERM-EB312a</w:t>
            </w:r>
          </w:p>
        </w:tc>
        <w:tc>
          <w:tcPr>
            <w:tcW w:w="1287" w:type="dxa"/>
          </w:tcPr>
          <w:p w14:paraId="224E6C34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49.7</w:t>
            </w:r>
          </w:p>
        </w:tc>
        <w:tc>
          <w:tcPr>
            <w:tcW w:w="963" w:type="dxa"/>
            <w:gridSpan w:val="2"/>
          </w:tcPr>
          <w:p w14:paraId="3599BA84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52.2</w:t>
            </w:r>
          </w:p>
        </w:tc>
        <w:tc>
          <w:tcPr>
            <w:tcW w:w="791" w:type="dxa"/>
          </w:tcPr>
          <w:p w14:paraId="6595398F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009" w:type="dxa"/>
          </w:tcPr>
          <w:p w14:paraId="28CE1A76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3.63</w:t>
            </w:r>
          </w:p>
        </w:tc>
      </w:tr>
      <w:tr w:rsidR="004B2563" w:rsidRPr="00A331C6" w14:paraId="5D7BB73F" w14:textId="77777777" w:rsidTr="002D6B78">
        <w:trPr>
          <w:trHeight w:val="432"/>
        </w:trPr>
        <w:tc>
          <w:tcPr>
            <w:tcW w:w="1345" w:type="dxa"/>
          </w:tcPr>
          <w:p w14:paraId="72426BC2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BAM EB316</w:t>
            </w:r>
          </w:p>
        </w:tc>
        <w:tc>
          <w:tcPr>
            <w:tcW w:w="1287" w:type="dxa"/>
          </w:tcPr>
          <w:p w14:paraId="792CE876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87</w:t>
            </w:r>
          </w:p>
        </w:tc>
        <w:tc>
          <w:tcPr>
            <w:tcW w:w="963" w:type="dxa"/>
            <w:gridSpan w:val="2"/>
          </w:tcPr>
          <w:p w14:paraId="4ADEE1CA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65.4</w:t>
            </w:r>
          </w:p>
        </w:tc>
        <w:tc>
          <w:tcPr>
            <w:tcW w:w="791" w:type="dxa"/>
          </w:tcPr>
          <w:p w14:paraId="6388E403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09" w:type="dxa"/>
          </w:tcPr>
          <w:p w14:paraId="15A03AEF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4.04</w:t>
            </w:r>
          </w:p>
        </w:tc>
      </w:tr>
      <w:tr w:rsidR="004B2563" w:rsidRPr="00A331C6" w14:paraId="6A9ECD5F" w14:textId="77777777" w:rsidTr="002D6B78">
        <w:trPr>
          <w:trHeight w:val="432"/>
        </w:trPr>
        <w:tc>
          <w:tcPr>
            <w:tcW w:w="1345" w:type="dxa"/>
          </w:tcPr>
          <w:p w14:paraId="6E31C606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AL 312/01</w:t>
            </w:r>
          </w:p>
        </w:tc>
        <w:tc>
          <w:tcPr>
            <w:tcW w:w="1287" w:type="dxa"/>
          </w:tcPr>
          <w:p w14:paraId="0686C1BB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270</w:t>
            </w:r>
          </w:p>
        </w:tc>
        <w:tc>
          <w:tcPr>
            <w:tcW w:w="963" w:type="dxa"/>
            <w:gridSpan w:val="2"/>
          </w:tcPr>
          <w:p w14:paraId="7AC2C59F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289</w:t>
            </w:r>
          </w:p>
        </w:tc>
        <w:tc>
          <w:tcPr>
            <w:tcW w:w="791" w:type="dxa"/>
          </w:tcPr>
          <w:p w14:paraId="1D2468CA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288</w:t>
            </w:r>
          </w:p>
        </w:tc>
        <w:tc>
          <w:tcPr>
            <w:tcW w:w="1009" w:type="dxa"/>
          </w:tcPr>
          <w:p w14:paraId="18D4C2F6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5.1</w:t>
            </w:r>
          </w:p>
        </w:tc>
      </w:tr>
      <w:tr w:rsidR="004B2563" w:rsidRPr="00A331C6" w14:paraId="50462062" w14:textId="77777777" w:rsidTr="002D6B78">
        <w:trPr>
          <w:trHeight w:val="432"/>
        </w:trPr>
        <w:tc>
          <w:tcPr>
            <w:tcW w:w="1345" w:type="dxa"/>
          </w:tcPr>
          <w:p w14:paraId="6939B111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ERM-EB315a</w:t>
            </w:r>
          </w:p>
        </w:tc>
        <w:tc>
          <w:tcPr>
            <w:tcW w:w="1287" w:type="dxa"/>
          </w:tcPr>
          <w:p w14:paraId="654AC72B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770</w:t>
            </w:r>
          </w:p>
        </w:tc>
        <w:tc>
          <w:tcPr>
            <w:tcW w:w="963" w:type="dxa"/>
            <w:gridSpan w:val="2"/>
          </w:tcPr>
          <w:p w14:paraId="00C7AF57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446</w:t>
            </w:r>
          </w:p>
        </w:tc>
        <w:tc>
          <w:tcPr>
            <w:tcW w:w="791" w:type="dxa"/>
          </w:tcPr>
          <w:p w14:paraId="079E539B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454</w:t>
            </w:r>
          </w:p>
        </w:tc>
        <w:tc>
          <w:tcPr>
            <w:tcW w:w="1009" w:type="dxa"/>
          </w:tcPr>
          <w:p w14:paraId="5FFA2139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1.5</w:t>
            </w:r>
          </w:p>
        </w:tc>
      </w:tr>
      <w:tr w:rsidR="004B2563" w:rsidRPr="00A331C6" w14:paraId="246B7CC9" w14:textId="77777777" w:rsidTr="002D6B78">
        <w:trPr>
          <w:trHeight w:val="432"/>
        </w:trPr>
        <w:tc>
          <w:tcPr>
            <w:tcW w:w="1345" w:type="dxa"/>
          </w:tcPr>
          <w:p w14:paraId="2D5540E5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511X G6026</w:t>
            </w:r>
          </w:p>
        </w:tc>
        <w:tc>
          <w:tcPr>
            <w:tcW w:w="1287" w:type="dxa"/>
          </w:tcPr>
          <w:p w14:paraId="3AA75D3F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2,770</w:t>
            </w:r>
          </w:p>
        </w:tc>
        <w:tc>
          <w:tcPr>
            <w:tcW w:w="963" w:type="dxa"/>
            <w:gridSpan w:val="2"/>
          </w:tcPr>
          <w:p w14:paraId="41B0FB60" w14:textId="21E620B0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73</w:t>
            </w:r>
          </w:p>
        </w:tc>
        <w:tc>
          <w:tcPr>
            <w:tcW w:w="791" w:type="dxa"/>
          </w:tcPr>
          <w:p w14:paraId="3DA86246" w14:textId="1480C88C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79</w:t>
            </w:r>
          </w:p>
        </w:tc>
        <w:tc>
          <w:tcPr>
            <w:tcW w:w="1009" w:type="dxa"/>
          </w:tcPr>
          <w:p w14:paraId="7FCEED72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46.1</w:t>
            </w:r>
          </w:p>
        </w:tc>
      </w:tr>
      <w:tr w:rsidR="004B2563" w:rsidRPr="00A331C6" w14:paraId="5B8A8FDE" w14:textId="77777777" w:rsidTr="002D6B78">
        <w:trPr>
          <w:trHeight w:val="432"/>
        </w:trPr>
        <w:tc>
          <w:tcPr>
            <w:tcW w:w="1345" w:type="dxa"/>
          </w:tcPr>
          <w:p w14:paraId="4A9F017D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511X G6262B</w:t>
            </w:r>
          </w:p>
        </w:tc>
        <w:tc>
          <w:tcPr>
            <w:tcW w:w="1287" w:type="dxa"/>
          </w:tcPr>
          <w:p w14:paraId="5108E36A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4,990</w:t>
            </w:r>
          </w:p>
        </w:tc>
        <w:tc>
          <w:tcPr>
            <w:tcW w:w="963" w:type="dxa"/>
            <w:gridSpan w:val="2"/>
          </w:tcPr>
          <w:p w14:paraId="5D092C87" w14:textId="7DD650C9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20</w:t>
            </w:r>
          </w:p>
        </w:tc>
        <w:tc>
          <w:tcPr>
            <w:tcW w:w="791" w:type="dxa"/>
          </w:tcPr>
          <w:p w14:paraId="43FE1AC6" w14:textId="2B9A56B6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</w:p>
        </w:tc>
        <w:tc>
          <w:tcPr>
            <w:tcW w:w="1009" w:type="dxa"/>
          </w:tcPr>
          <w:p w14:paraId="0655EEB5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57.0</w:t>
            </w:r>
          </w:p>
        </w:tc>
      </w:tr>
      <w:tr w:rsidR="004B2563" w:rsidRPr="00A331C6" w14:paraId="09083558" w14:textId="77777777" w:rsidTr="002D6B78">
        <w:trPr>
          <w:trHeight w:val="432"/>
        </w:trPr>
        <w:tc>
          <w:tcPr>
            <w:tcW w:w="1345" w:type="dxa"/>
          </w:tcPr>
          <w:p w14:paraId="6DBE31C7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511X G6012</w:t>
            </w:r>
          </w:p>
        </w:tc>
        <w:tc>
          <w:tcPr>
            <w:tcW w:w="1287" w:type="dxa"/>
          </w:tcPr>
          <w:p w14:paraId="3488A258" w14:textId="77777777" w:rsidR="004B2563" w:rsidRPr="00E71583" w:rsidRDefault="004B2563" w:rsidP="0097314A">
            <w:pPr>
              <w:keepNext/>
              <w:keepLines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E71583">
              <w:rPr>
                <w:rFonts w:asciiTheme="minorHAnsi" w:hAnsiTheme="minorHAnsi" w:cstheme="minorHAnsi"/>
                <w:bCs/>
                <w:sz w:val="18"/>
                <w:szCs w:val="18"/>
              </w:rPr>
              <w:t>11,000</w:t>
            </w:r>
          </w:p>
        </w:tc>
        <w:tc>
          <w:tcPr>
            <w:tcW w:w="963" w:type="dxa"/>
            <w:gridSpan w:val="2"/>
          </w:tcPr>
          <w:p w14:paraId="78C8D7F7" w14:textId="1E249E36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800</w:t>
            </w:r>
          </w:p>
        </w:tc>
        <w:tc>
          <w:tcPr>
            <w:tcW w:w="791" w:type="dxa"/>
          </w:tcPr>
          <w:p w14:paraId="4C12224E" w14:textId="5AFD5244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000</w:t>
            </w:r>
          </w:p>
        </w:tc>
        <w:tc>
          <w:tcPr>
            <w:tcW w:w="1009" w:type="dxa"/>
          </w:tcPr>
          <w:p w14:paraId="6EBAE2AD" w14:textId="77777777" w:rsidR="004B2563" w:rsidRPr="006C34E6" w:rsidRDefault="004B2563" w:rsidP="0097314A">
            <w:pPr>
              <w:keepNext/>
              <w:keepLines/>
              <w:rPr>
                <w:rFonts w:asciiTheme="minorHAnsi" w:hAnsiTheme="minorHAnsi" w:cstheme="minorHAnsi"/>
                <w:sz w:val="18"/>
                <w:szCs w:val="18"/>
              </w:rPr>
            </w:pPr>
            <w:r w:rsidRPr="006C34E6">
              <w:rPr>
                <w:rFonts w:asciiTheme="minorHAnsi" w:hAnsiTheme="minorHAnsi" w:cstheme="minorHAnsi"/>
                <w:sz w:val="18"/>
                <w:szCs w:val="18"/>
              </w:rPr>
              <w:t>447</w:t>
            </w:r>
          </w:p>
        </w:tc>
      </w:tr>
    </w:tbl>
    <w:p w14:paraId="1AF33049" w14:textId="77777777" w:rsidR="004B2563" w:rsidRDefault="004B2563" w:rsidP="004B2563"/>
    <w:p w14:paraId="592CC4E6" w14:textId="77777777" w:rsidR="004B2563" w:rsidRDefault="004B2563"/>
    <w:sectPr w:rsidR="004B2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63"/>
    <w:rsid w:val="00004200"/>
    <w:rsid w:val="00004B81"/>
    <w:rsid w:val="00007713"/>
    <w:rsid w:val="000112DB"/>
    <w:rsid w:val="00016C6D"/>
    <w:rsid w:val="0001769D"/>
    <w:rsid w:val="000459CA"/>
    <w:rsid w:val="000501B4"/>
    <w:rsid w:val="00050A58"/>
    <w:rsid w:val="00052F53"/>
    <w:rsid w:val="0005506B"/>
    <w:rsid w:val="00055D40"/>
    <w:rsid w:val="00056659"/>
    <w:rsid w:val="00056878"/>
    <w:rsid w:val="000634CE"/>
    <w:rsid w:val="00073EEA"/>
    <w:rsid w:val="00076575"/>
    <w:rsid w:val="000903BD"/>
    <w:rsid w:val="0009287C"/>
    <w:rsid w:val="00093D31"/>
    <w:rsid w:val="00094664"/>
    <w:rsid w:val="000B26B0"/>
    <w:rsid w:val="000C312C"/>
    <w:rsid w:val="000E5694"/>
    <w:rsid w:val="0010306A"/>
    <w:rsid w:val="00104DDD"/>
    <w:rsid w:val="001059DA"/>
    <w:rsid w:val="00111944"/>
    <w:rsid w:val="00111C1E"/>
    <w:rsid w:val="00117218"/>
    <w:rsid w:val="00125234"/>
    <w:rsid w:val="00125AF2"/>
    <w:rsid w:val="00141E6F"/>
    <w:rsid w:val="001424E8"/>
    <w:rsid w:val="00142616"/>
    <w:rsid w:val="0014382E"/>
    <w:rsid w:val="001549BD"/>
    <w:rsid w:val="00164748"/>
    <w:rsid w:val="00167288"/>
    <w:rsid w:val="001707C8"/>
    <w:rsid w:val="00174563"/>
    <w:rsid w:val="00174D4F"/>
    <w:rsid w:val="00175C93"/>
    <w:rsid w:val="00182C74"/>
    <w:rsid w:val="00184FC7"/>
    <w:rsid w:val="00187DAF"/>
    <w:rsid w:val="001B1F8B"/>
    <w:rsid w:val="001C343D"/>
    <w:rsid w:val="001D05E8"/>
    <w:rsid w:val="001D28F7"/>
    <w:rsid w:val="001D70CE"/>
    <w:rsid w:val="001E4020"/>
    <w:rsid w:val="001F2A3C"/>
    <w:rsid w:val="00213292"/>
    <w:rsid w:val="00214876"/>
    <w:rsid w:val="00214F6F"/>
    <w:rsid w:val="00221041"/>
    <w:rsid w:val="00230C36"/>
    <w:rsid w:val="002323ED"/>
    <w:rsid w:val="0024086C"/>
    <w:rsid w:val="00241982"/>
    <w:rsid w:val="00242378"/>
    <w:rsid w:val="00253784"/>
    <w:rsid w:val="002637A4"/>
    <w:rsid w:val="00282FFC"/>
    <w:rsid w:val="00286C7D"/>
    <w:rsid w:val="002879F1"/>
    <w:rsid w:val="00287BD1"/>
    <w:rsid w:val="00294168"/>
    <w:rsid w:val="00295158"/>
    <w:rsid w:val="002A6329"/>
    <w:rsid w:val="002B0016"/>
    <w:rsid w:val="002B1DFC"/>
    <w:rsid w:val="002B35AB"/>
    <w:rsid w:val="002B4ADD"/>
    <w:rsid w:val="002B7335"/>
    <w:rsid w:val="002C1F5B"/>
    <w:rsid w:val="002C2D3B"/>
    <w:rsid w:val="002D05D3"/>
    <w:rsid w:val="002D6B78"/>
    <w:rsid w:val="002E208C"/>
    <w:rsid w:val="002F47AF"/>
    <w:rsid w:val="003067F4"/>
    <w:rsid w:val="00321DCB"/>
    <w:rsid w:val="00327D4B"/>
    <w:rsid w:val="003346FE"/>
    <w:rsid w:val="00362D17"/>
    <w:rsid w:val="00367EAE"/>
    <w:rsid w:val="00375815"/>
    <w:rsid w:val="00376B56"/>
    <w:rsid w:val="003A4466"/>
    <w:rsid w:val="003B0775"/>
    <w:rsid w:val="003C4D36"/>
    <w:rsid w:val="003C7438"/>
    <w:rsid w:val="003D2444"/>
    <w:rsid w:val="003D25AA"/>
    <w:rsid w:val="003D7E8D"/>
    <w:rsid w:val="003E5BB8"/>
    <w:rsid w:val="003E65D0"/>
    <w:rsid w:val="003F0AE3"/>
    <w:rsid w:val="003F2D58"/>
    <w:rsid w:val="003F3D64"/>
    <w:rsid w:val="0040243D"/>
    <w:rsid w:val="00404A9C"/>
    <w:rsid w:val="00405084"/>
    <w:rsid w:val="00413F42"/>
    <w:rsid w:val="00416A61"/>
    <w:rsid w:val="00424365"/>
    <w:rsid w:val="00425676"/>
    <w:rsid w:val="004314D4"/>
    <w:rsid w:val="00432607"/>
    <w:rsid w:val="00436218"/>
    <w:rsid w:val="00437C06"/>
    <w:rsid w:val="0044092E"/>
    <w:rsid w:val="00440D9A"/>
    <w:rsid w:val="00441BEA"/>
    <w:rsid w:val="00444143"/>
    <w:rsid w:val="00457A29"/>
    <w:rsid w:val="00471BD2"/>
    <w:rsid w:val="004735C2"/>
    <w:rsid w:val="00484F99"/>
    <w:rsid w:val="00497988"/>
    <w:rsid w:val="004A18AF"/>
    <w:rsid w:val="004A28A4"/>
    <w:rsid w:val="004A3A04"/>
    <w:rsid w:val="004B2563"/>
    <w:rsid w:val="004B4707"/>
    <w:rsid w:val="004B4E54"/>
    <w:rsid w:val="004B66CD"/>
    <w:rsid w:val="004B780A"/>
    <w:rsid w:val="004D5039"/>
    <w:rsid w:val="004E2CDF"/>
    <w:rsid w:val="004E516A"/>
    <w:rsid w:val="004E70E5"/>
    <w:rsid w:val="004E78C9"/>
    <w:rsid w:val="004F4BDB"/>
    <w:rsid w:val="004F7CF4"/>
    <w:rsid w:val="00501C69"/>
    <w:rsid w:val="00513C24"/>
    <w:rsid w:val="00515D8E"/>
    <w:rsid w:val="00515E38"/>
    <w:rsid w:val="00522ED0"/>
    <w:rsid w:val="00531F7A"/>
    <w:rsid w:val="00534742"/>
    <w:rsid w:val="005464CB"/>
    <w:rsid w:val="005642D3"/>
    <w:rsid w:val="005761BF"/>
    <w:rsid w:val="00587142"/>
    <w:rsid w:val="00590F8C"/>
    <w:rsid w:val="005B0B48"/>
    <w:rsid w:val="005B6743"/>
    <w:rsid w:val="005C0F69"/>
    <w:rsid w:val="005C3FD8"/>
    <w:rsid w:val="005E6FD1"/>
    <w:rsid w:val="006031B5"/>
    <w:rsid w:val="0060490D"/>
    <w:rsid w:val="0060687F"/>
    <w:rsid w:val="00614B1D"/>
    <w:rsid w:val="0061752F"/>
    <w:rsid w:val="00620490"/>
    <w:rsid w:val="0062569F"/>
    <w:rsid w:val="00631008"/>
    <w:rsid w:val="00631240"/>
    <w:rsid w:val="00635D53"/>
    <w:rsid w:val="00644059"/>
    <w:rsid w:val="006459C2"/>
    <w:rsid w:val="006477D6"/>
    <w:rsid w:val="006539B1"/>
    <w:rsid w:val="00661EB6"/>
    <w:rsid w:val="00663CED"/>
    <w:rsid w:val="00664F1C"/>
    <w:rsid w:val="00671F0C"/>
    <w:rsid w:val="00682EEE"/>
    <w:rsid w:val="00687EE2"/>
    <w:rsid w:val="006931DD"/>
    <w:rsid w:val="00695386"/>
    <w:rsid w:val="006A278C"/>
    <w:rsid w:val="006B69AD"/>
    <w:rsid w:val="006B7AB1"/>
    <w:rsid w:val="006C11E3"/>
    <w:rsid w:val="006C4CE7"/>
    <w:rsid w:val="006D07FA"/>
    <w:rsid w:val="006D0A21"/>
    <w:rsid w:val="006D2F5E"/>
    <w:rsid w:val="006E378E"/>
    <w:rsid w:val="006E39D1"/>
    <w:rsid w:val="006E3BA9"/>
    <w:rsid w:val="006E4C8D"/>
    <w:rsid w:val="006F2BF6"/>
    <w:rsid w:val="006F6D10"/>
    <w:rsid w:val="00706197"/>
    <w:rsid w:val="00707EC3"/>
    <w:rsid w:val="00716012"/>
    <w:rsid w:val="00716718"/>
    <w:rsid w:val="007168CB"/>
    <w:rsid w:val="0071772E"/>
    <w:rsid w:val="007177BA"/>
    <w:rsid w:val="00733811"/>
    <w:rsid w:val="007352C8"/>
    <w:rsid w:val="00752577"/>
    <w:rsid w:val="00755F38"/>
    <w:rsid w:val="00760F49"/>
    <w:rsid w:val="00764C34"/>
    <w:rsid w:val="00772A73"/>
    <w:rsid w:val="00781052"/>
    <w:rsid w:val="00782686"/>
    <w:rsid w:val="007831F3"/>
    <w:rsid w:val="00785AA2"/>
    <w:rsid w:val="007864E8"/>
    <w:rsid w:val="007928F2"/>
    <w:rsid w:val="007A02C0"/>
    <w:rsid w:val="007A45EC"/>
    <w:rsid w:val="007A4E12"/>
    <w:rsid w:val="007D16B8"/>
    <w:rsid w:val="007D18A6"/>
    <w:rsid w:val="007D6316"/>
    <w:rsid w:val="007F0931"/>
    <w:rsid w:val="007F2202"/>
    <w:rsid w:val="008051B3"/>
    <w:rsid w:val="00812281"/>
    <w:rsid w:val="00817172"/>
    <w:rsid w:val="00823396"/>
    <w:rsid w:val="0083020D"/>
    <w:rsid w:val="00831D83"/>
    <w:rsid w:val="00831D8B"/>
    <w:rsid w:val="00834721"/>
    <w:rsid w:val="008370FB"/>
    <w:rsid w:val="008432A5"/>
    <w:rsid w:val="00875C92"/>
    <w:rsid w:val="00885943"/>
    <w:rsid w:val="008938CB"/>
    <w:rsid w:val="008A0EF6"/>
    <w:rsid w:val="008B0B80"/>
    <w:rsid w:val="008B3426"/>
    <w:rsid w:val="008B567B"/>
    <w:rsid w:val="008C157E"/>
    <w:rsid w:val="008C4057"/>
    <w:rsid w:val="008C622A"/>
    <w:rsid w:val="008C72F8"/>
    <w:rsid w:val="008D0C81"/>
    <w:rsid w:val="008D4852"/>
    <w:rsid w:val="00905D9C"/>
    <w:rsid w:val="0090651C"/>
    <w:rsid w:val="00910137"/>
    <w:rsid w:val="00914B8E"/>
    <w:rsid w:val="00921A05"/>
    <w:rsid w:val="00921D4D"/>
    <w:rsid w:val="009257F7"/>
    <w:rsid w:val="009374EF"/>
    <w:rsid w:val="00941260"/>
    <w:rsid w:val="00942483"/>
    <w:rsid w:val="0094322B"/>
    <w:rsid w:val="00945193"/>
    <w:rsid w:val="009455C4"/>
    <w:rsid w:val="00950BF3"/>
    <w:rsid w:val="0095401E"/>
    <w:rsid w:val="00961785"/>
    <w:rsid w:val="0096214C"/>
    <w:rsid w:val="009655A6"/>
    <w:rsid w:val="00970C25"/>
    <w:rsid w:val="009800CF"/>
    <w:rsid w:val="009866CD"/>
    <w:rsid w:val="0099142F"/>
    <w:rsid w:val="009B5722"/>
    <w:rsid w:val="009C7DF1"/>
    <w:rsid w:val="009D6575"/>
    <w:rsid w:val="009F0AC3"/>
    <w:rsid w:val="00A008D3"/>
    <w:rsid w:val="00A04705"/>
    <w:rsid w:val="00A15141"/>
    <w:rsid w:val="00A17CD2"/>
    <w:rsid w:val="00A20AE3"/>
    <w:rsid w:val="00A33C90"/>
    <w:rsid w:val="00A50968"/>
    <w:rsid w:val="00A53501"/>
    <w:rsid w:val="00A639BD"/>
    <w:rsid w:val="00A75C93"/>
    <w:rsid w:val="00A8115B"/>
    <w:rsid w:val="00A81B6D"/>
    <w:rsid w:val="00A916A8"/>
    <w:rsid w:val="00A94CA5"/>
    <w:rsid w:val="00A9578C"/>
    <w:rsid w:val="00AA2FD8"/>
    <w:rsid w:val="00AB2340"/>
    <w:rsid w:val="00AB5428"/>
    <w:rsid w:val="00AC5109"/>
    <w:rsid w:val="00AC7845"/>
    <w:rsid w:val="00AD262C"/>
    <w:rsid w:val="00AD4E2A"/>
    <w:rsid w:val="00AD4E9B"/>
    <w:rsid w:val="00AD7415"/>
    <w:rsid w:val="00AD7BBD"/>
    <w:rsid w:val="00AE2C40"/>
    <w:rsid w:val="00AF119E"/>
    <w:rsid w:val="00AF51E6"/>
    <w:rsid w:val="00B00861"/>
    <w:rsid w:val="00B150C9"/>
    <w:rsid w:val="00B17EA9"/>
    <w:rsid w:val="00B25592"/>
    <w:rsid w:val="00B378A3"/>
    <w:rsid w:val="00B37FEF"/>
    <w:rsid w:val="00B424F9"/>
    <w:rsid w:val="00B517C2"/>
    <w:rsid w:val="00B54977"/>
    <w:rsid w:val="00B64941"/>
    <w:rsid w:val="00B7171A"/>
    <w:rsid w:val="00B717D9"/>
    <w:rsid w:val="00B73F78"/>
    <w:rsid w:val="00B74216"/>
    <w:rsid w:val="00B81151"/>
    <w:rsid w:val="00B90666"/>
    <w:rsid w:val="00B91BAB"/>
    <w:rsid w:val="00B9397D"/>
    <w:rsid w:val="00B961C0"/>
    <w:rsid w:val="00B9669C"/>
    <w:rsid w:val="00BA0E05"/>
    <w:rsid w:val="00BA1C16"/>
    <w:rsid w:val="00BA6471"/>
    <w:rsid w:val="00BB2479"/>
    <w:rsid w:val="00BC593F"/>
    <w:rsid w:val="00BD46BA"/>
    <w:rsid w:val="00BD4BC8"/>
    <w:rsid w:val="00BE16F1"/>
    <w:rsid w:val="00BE1E50"/>
    <w:rsid w:val="00BF03D4"/>
    <w:rsid w:val="00BF0F4F"/>
    <w:rsid w:val="00BF2F79"/>
    <w:rsid w:val="00BF45D0"/>
    <w:rsid w:val="00BF49FD"/>
    <w:rsid w:val="00C01091"/>
    <w:rsid w:val="00C054EC"/>
    <w:rsid w:val="00C10382"/>
    <w:rsid w:val="00C13FFD"/>
    <w:rsid w:val="00C14FA7"/>
    <w:rsid w:val="00C156D0"/>
    <w:rsid w:val="00C25119"/>
    <w:rsid w:val="00C253E3"/>
    <w:rsid w:val="00C26B37"/>
    <w:rsid w:val="00C3204F"/>
    <w:rsid w:val="00C430E9"/>
    <w:rsid w:val="00C45E1B"/>
    <w:rsid w:val="00C52335"/>
    <w:rsid w:val="00C604AB"/>
    <w:rsid w:val="00C6140B"/>
    <w:rsid w:val="00C61D5B"/>
    <w:rsid w:val="00C678E1"/>
    <w:rsid w:val="00C70364"/>
    <w:rsid w:val="00C753C0"/>
    <w:rsid w:val="00C75FB7"/>
    <w:rsid w:val="00C80963"/>
    <w:rsid w:val="00C868AA"/>
    <w:rsid w:val="00C86CF9"/>
    <w:rsid w:val="00C870AC"/>
    <w:rsid w:val="00C93FDD"/>
    <w:rsid w:val="00C96A6E"/>
    <w:rsid w:val="00CA4F64"/>
    <w:rsid w:val="00CA7D38"/>
    <w:rsid w:val="00CB1362"/>
    <w:rsid w:val="00CB14C1"/>
    <w:rsid w:val="00CB527C"/>
    <w:rsid w:val="00CC4D77"/>
    <w:rsid w:val="00CC5B51"/>
    <w:rsid w:val="00CC6480"/>
    <w:rsid w:val="00CC7A8B"/>
    <w:rsid w:val="00CD30A6"/>
    <w:rsid w:val="00CD710A"/>
    <w:rsid w:val="00CE3713"/>
    <w:rsid w:val="00CE5EDA"/>
    <w:rsid w:val="00CF0AF7"/>
    <w:rsid w:val="00D13CF2"/>
    <w:rsid w:val="00D20567"/>
    <w:rsid w:val="00D235EB"/>
    <w:rsid w:val="00D237FE"/>
    <w:rsid w:val="00D311F7"/>
    <w:rsid w:val="00D42E90"/>
    <w:rsid w:val="00D457AF"/>
    <w:rsid w:val="00D4668A"/>
    <w:rsid w:val="00D46EFC"/>
    <w:rsid w:val="00D53ADA"/>
    <w:rsid w:val="00D55377"/>
    <w:rsid w:val="00D5755A"/>
    <w:rsid w:val="00D57991"/>
    <w:rsid w:val="00D6328B"/>
    <w:rsid w:val="00D65BC7"/>
    <w:rsid w:val="00D65F6F"/>
    <w:rsid w:val="00D93E21"/>
    <w:rsid w:val="00D954E9"/>
    <w:rsid w:val="00D97814"/>
    <w:rsid w:val="00DA7496"/>
    <w:rsid w:val="00DB1676"/>
    <w:rsid w:val="00DC257F"/>
    <w:rsid w:val="00DC6D4D"/>
    <w:rsid w:val="00DD0270"/>
    <w:rsid w:val="00DD0D0A"/>
    <w:rsid w:val="00DD51E3"/>
    <w:rsid w:val="00DD6353"/>
    <w:rsid w:val="00DD6D8C"/>
    <w:rsid w:val="00DE1979"/>
    <w:rsid w:val="00DE2D29"/>
    <w:rsid w:val="00DE5F30"/>
    <w:rsid w:val="00DF1B3A"/>
    <w:rsid w:val="00E05699"/>
    <w:rsid w:val="00E13FCA"/>
    <w:rsid w:val="00E17F8A"/>
    <w:rsid w:val="00E22CDD"/>
    <w:rsid w:val="00E33E79"/>
    <w:rsid w:val="00E36BA8"/>
    <w:rsid w:val="00E4285F"/>
    <w:rsid w:val="00E42E09"/>
    <w:rsid w:val="00E45A96"/>
    <w:rsid w:val="00E508B2"/>
    <w:rsid w:val="00E54B82"/>
    <w:rsid w:val="00E67F55"/>
    <w:rsid w:val="00E71583"/>
    <w:rsid w:val="00E733DD"/>
    <w:rsid w:val="00E73C36"/>
    <w:rsid w:val="00E81E17"/>
    <w:rsid w:val="00E8478E"/>
    <w:rsid w:val="00E93E50"/>
    <w:rsid w:val="00E94C22"/>
    <w:rsid w:val="00EA1EB3"/>
    <w:rsid w:val="00EA283E"/>
    <w:rsid w:val="00EB1E4D"/>
    <w:rsid w:val="00EB56B0"/>
    <w:rsid w:val="00EC3C13"/>
    <w:rsid w:val="00ED1CB5"/>
    <w:rsid w:val="00ED5CD9"/>
    <w:rsid w:val="00EE3179"/>
    <w:rsid w:val="00EE33BD"/>
    <w:rsid w:val="00EF5A54"/>
    <w:rsid w:val="00F11134"/>
    <w:rsid w:val="00F139B0"/>
    <w:rsid w:val="00F13BDA"/>
    <w:rsid w:val="00F155BB"/>
    <w:rsid w:val="00F166D9"/>
    <w:rsid w:val="00F22827"/>
    <w:rsid w:val="00F22D0B"/>
    <w:rsid w:val="00F2445A"/>
    <w:rsid w:val="00F25893"/>
    <w:rsid w:val="00F2649E"/>
    <w:rsid w:val="00F27004"/>
    <w:rsid w:val="00F4555A"/>
    <w:rsid w:val="00F46B72"/>
    <w:rsid w:val="00F514E6"/>
    <w:rsid w:val="00F52953"/>
    <w:rsid w:val="00F52C9A"/>
    <w:rsid w:val="00F53D2E"/>
    <w:rsid w:val="00F610F1"/>
    <w:rsid w:val="00F65F50"/>
    <w:rsid w:val="00F71D52"/>
    <w:rsid w:val="00F7371A"/>
    <w:rsid w:val="00F81DC6"/>
    <w:rsid w:val="00F832FA"/>
    <w:rsid w:val="00F91A00"/>
    <w:rsid w:val="00F93E6B"/>
    <w:rsid w:val="00FA3951"/>
    <w:rsid w:val="00FA7C5A"/>
    <w:rsid w:val="00FB23BD"/>
    <w:rsid w:val="00FB2D95"/>
    <w:rsid w:val="00FC05AF"/>
    <w:rsid w:val="00FC3264"/>
    <w:rsid w:val="00FC71C2"/>
    <w:rsid w:val="00FD6BC8"/>
    <w:rsid w:val="00FF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03A9"/>
  <w15:chartTrackingRefBased/>
  <w15:docId w15:val="{C1C97A97-FE3A-4055-A405-00076F01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563"/>
    <w:pPr>
      <w:spacing w:before="120" w:after="120"/>
    </w:pPr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4B256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4B256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7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Version xmlns="http://schemas.microsoft.com/sharepoint/v3/fields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009C4837243B459C722FEAE35E2DB6" ma:contentTypeVersion="16" ma:contentTypeDescription="Create a new document." ma:contentTypeScope="" ma:versionID="b5b8cb43b28db0724170a996a6250810">
  <xsd:schema xmlns:xsd="http://www.w3.org/2001/XMLSchema" xmlns:xs="http://www.w3.org/2001/XMLSchema" xmlns:p="http://schemas.microsoft.com/office/2006/metadata/properties" xmlns:ns1="http://schemas.microsoft.com/sharepoint/v3" xmlns:ns2="http://schemas.microsoft.com/sharepoint/v3/fields" xmlns:ns3="cb7cbc61-aa98-42f4-94e0-aa55c964c054" xmlns:ns4="541b06f1-29c1-481f-aa65-81efbfe5c7b2" targetNamespace="http://schemas.microsoft.com/office/2006/metadata/properties" ma:root="true" ma:fieldsID="fb2bbb7a0b485a3f98ee014b88c5f38e" ns1:_="" ns2:_="" ns3:_="" ns4:_="">
    <xsd:import namespace="http://schemas.microsoft.com/sharepoint/v3"/>
    <xsd:import namespace="http://schemas.microsoft.com/sharepoint/v3/fields"/>
    <xsd:import namespace="cb7cbc61-aa98-42f4-94e0-aa55c964c054"/>
    <xsd:import namespace="541b06f1-29c1-481f-aa65-81efbfe5c7b2"/>
    <xsd:element name="properties">
      <xsd:complexType>
        <xsd:sequence>
          <xsd:element name="documentManagement">
            <xsd:complexType>
              <xsd:all>
                <xsd:element ref="ns2:_Version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Version" ma:index="8" nillable="true" ma:displayName="Version" ma:internalName="_Vers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cbc61-aa98-42f4-94e0-aa55c964c0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b06f1-29c1-481f-aa65-81efbfe5c7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 ma:index="9" ma:displayName="Category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ABB554-7B26-4783-8EDF-FE953DD11E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http://schemas.microsoft.com/sharepoint/v3/fields"/>
  </ds:schemaRefs>
</ds:datastoreItem>
</file>

<file path=customXml/itemProps2.xml><?xml version="1.0" encoding="utf-8"?>
<ds:datastoreItem xmlns:ds="http://schemas.openxmlformats.org/officeDocument/2006/customXml" ds:itemID="{D7A41865-119A-48D6-B7DD-E964B9EE9E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9E43F1-7203-4FB2-AC6B-F42B1997C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sharepoint/v3/fields"/>
    <ds:schemaRef ds:uri="cb7cbc61-aa98-42f4-94e0-aa55c964c054"/>
    <ds:schemaRef ds:uri="541b06f1-29c1-481f-aa65-81efbfe5c7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hittaker</dc:creator>
  <cp:keywords/>
  <dc:description/>
  <cp:lastModifiedBy>Steve Whittaker</cp:lastModifiedBy>
  <cp:revision>6</cp:revision>
  <dcterms:created xsi:type="dcterms:W3CDTF">2022-02-15T23:39:00Z</dcterms:created>
  <dcterms:modified xsi:type="dcterms:W3CDTF">2022-03-10T16:33:00Z</dcterms:modified>
  <cp:category>Resubmit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009C4837243B459C722FEAE35E2DB6</vt:lpwstr>
  </property>
</Properties>
</file>